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66493" w14:textId="77777777" w:rsidR="00764533" w:rsidRDefault="00785BD1"/>
    <w:p w14:paraId="6C1D59F4" w14:textId="1D5D183C" w:rsidR="00D835AB" w:rsidRDefault="00D835AB" w:rsidP="00D835AB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  <w:tab w:val="left" w:pos="0"/>
        </w:tabs>
        <w:spacing w:before="40" w:after="160" w:line="480" w:lineRule="auto"/>
        <w:jc w:val="both"/>
        <w:rPr>
          <w:b/>
          <w:color w:val="000000"/>
        </w:rPr>
      </w:pPr>
      <w:r>
        <w:rPr>
          <w:b/>
          <w:color w:val="000000"/>
        </w:rPr>
        <w:t>S</w:t>
      </w:r>
      <w:r w:rsidR="00F95F44">
        <w:rPr>
          <w:b/>
          <w:color w:val="000000"/>
        </w:rPr>
        <w:t>1</w:t>
      </w:r>
      <w:r>
        <w:rPr>
          <w:b/>
          <w:color w:val="000000"/>
        </w:rPr>
        <w:t xml:space="preserve"> Table</w:t>
      </w:r>
      <w:r w:rsidR="00F95F44">
        <w:rPr>
          <w:b/>
          <w:color w:val="000000"/>
        </w:rPr>
        <w:t>.</w:t>
      </w:r>
      <w:r>
        <w:rPr>
          <w:b/>
          <w:color w:val="000000"/>
        </w:rPr>
        <w:t xml:space="preserve"> Patient demographics in the two treatment arms in OAK</w:t>
      </w:r>
      <w:r w:rsidR="00785BD1">
        <w:rPr>
          <w:b/>
          <w:color w:val="000000"/>
        </w:rPr>
        <w:t>.</w:t>
      </w:r>
    </w:p>
    <w:tbl>
      <w:tblPr>
        <w:tblW w:w="8999" w:type="dxa"/>
        <w:jc w:val="center"/>
        <w:tblLayout w:type="fixed"/>
        <w:tblLook w:val="0600" w:firstRow="0" w:lastRow="0" w:firstColumn="0" w:lastColumn="0" w:noHBand="1" w:noVBand="1"/>
      </w:tblPr>
      <w:tblGrid>
        <w:gridCol w:w="1889"/>
        <w:gridCol w:w="1352"/>
        <w:gridCol w:w="2073"/>
        <w:gridCol w:w="1442"/>
        <w:gridCol w:w="2243"/>
      </w:tblGrid>
      <w:tr w:rsidR="00981201" w14:paraId="6BE48142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3D10DDE7" w14:textId="77777777" w:rsidR="00981201" w:rsidRDefault="00981201" w:rsidP="007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1DAEEC" w14:textId="77777777" w:rsidR="00981201" w:rsidRDefault="00981201" w:rsidP="007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 docetaxel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CC82ED" w14:textId="77777777" w:rsidR="00981201" w:rsidRDefault="00981201" w:rsidP="007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P</w:t>
            </w:r>
            <w:r>
              <w:rPr>
                <w:b/>
                <w:color w:val="000000"/>
                <w:sz w:val="20"/>
                <w:szCs w:val="20"/>
              </w:rPr>
              <w:br/>
              <w:t>Patients with CRP</w:t>
            </w:r>
            <w:r>
              <w:rPr>
                <w:b/>
                <w:color w:val="000000"/>
                <w:sz w:val="20"/>
                <w:szCs w:val="20"/>
              </w:rPr>
              <w:br/>
              <w:t>at Baseline and 6 weeks: docetaxel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C7AD37" w14:textId="77777777" w:rsidR="00981201" w:rsidRDefault="00981201" w:rsidP="007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ll</w:t>
            </w:r>
            <w:r>
              <w:rPr>
                <w:b/>
                <w:color w:val="000000"/>
                <w:sz w:val="20"/>
                <w:szCs w:val="20"/>
              </w:rPr>
              <w:br/>
              <w:t>atezolizumab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4CFF21" w14:textId="77777777" w:rsidR="00981201" w:rsidRDefault="00981201" w:rsidP="007E2A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EP</w:t>
            </w:r>
            <w:r>
              <w:rPr>
                <w:b/>
                <w:color w:val="000000"/>
                <w:sz w:val="20"/>
                <w:szCs w:val="20"/>
              </w:rPr>
              <w:br/>
              <w:t>Patients with CRP</w:t>
            </w:r>
            <w:r>
              <w:rPr>
                <w:b/>
                <w:color w:val="000000"/>
                <w:sz w:val="20"/>
                <w:szCs w:val="20"/>
              </w:rPr>
              <w:br/>
              <w:t xml:space="preserve"> at Baseline and 6 weeks: atezolizumab</w:t>
            </w:r>
          </w:p>
        </w:tc>
      </w:tr>
      <w:tr w:rsidR="00981201" w14:paraId="6849DB38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383FACF3" w14:textId="77777777" w:rsidR="00981201" w:rsidRDefault="00981201" w:rsidP="007E2AD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7DDAB65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4A93616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130BC4A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4583B1D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3EC76E4A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746BDEF0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69549718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6D3561F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33FB157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4272879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2E3FB6A9" w14:textId="77777777" w:rsidTr="007E2ADB">
        <w:trPr>
          <w:jc w:val="center"/>
        </w:trPr>
        <w:tc>
          <w:tcPr>
            <w:tcW w:w="1889" w:type="dxa"/>
          </w:tcPr>
          <w:p w14:paraId="03DED199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2" w:type="dxa"/>
          </w:tcPr>
          <w:p w14:paraId="161B7D5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2073" w:type="dxa"/>
          </w:tcPr>
          <w:p w14:paraId="37A4A3F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1442" w:type="dxa"/>
          </w:tcPr>
          <w:p w14:paraId="4232EC0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6</w:t>
            </w:r>
          </w:p>
        </w:tc>
        <w:tc>
          <w:tcPr>
            <w:tcW w:w="2243" w:type="dxa"/>
          </w:tcPr>
          <w:p w14:paraId="3695DCA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2</w:t>
            </w:r>
          </w:p>
        </w:tc>
      </w:tr>
      <w:tr w:rsidR="00981201" w14:paraId="01F643A0" w14:textId="77777777" w:rsidTr="007E2ADB">
        <w:trPr>
          <w:jc w:val="center"/>
        </w:trPr>
        <w:tc>
          <w:tcPr>
            <w:tcW w:w="1889" w:type="dxa"/>
          </w:tcPr>
          <w:p w14:paraId="5D4F34C1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52" w:type="dxa"/>
          </w:tcPr>
          <w:p w14:paraId="42A7B54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2073" w:type="dxa"/>
          </w:tcPr>
          <w:p w14:paraId="36E1D3C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2" w:type="dxa"/>
          </w:tcPr>
          <w:p w14:paraId="108696F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243" w:type="dxa"/>
          </w:tcPr>
          <w:p w14:paraId="16597BF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981201" w14:paraId="42684A17" w14:textId="77777777" w:rsidTr="007E2ADB">
        <w:trPr>
          <w:jc w:val="center"/>
        </w:trPr>
        <w:tc>
          <w:tcPr>
            <w:tcW w:w="1889" w:type="dxa"/>
          </w:tcPr>
          <w:p w14:paraId="5F8CF2C4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52" w:type="dxa"/>
          </w:tcPr>
          <w:p w14:paraId="3D4A386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…85</w:t>
            </w:r>
          </w:p>
        </w:tc>
        <w:tc>
          <w:tcPr>
            <w:tcW w:w="2073" w:type="dxa"/>
          </w:tcPr>
          <w:p w14:paraId="636280D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…85</w:t>
            </w:r>
          </w:p>
        </w:tc>
        <w:tc>
          <w:tcPr>
            <w:tcW w:w="1442" w:type="dxa"/>
          </w:tcPr>
          <w:p w14:paraId="54F48AA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…82</w:t>
            </w:r>
          </w:p>
        </w:tc>
        <w:tc>
          <w:tcPr>
            <w:tcW w:w="2243" w:type="dxa"/>
          </w:tcPr>
          <w:p w14:paraId="4477C90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…82</w:t>
            </w:r>
          </w:p>
        </w:tc>
      </w:tr>
      <w:tr w:rsidR="00981201" w14:paraId="2F97680D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35EF3CCE" w14:textId="77777777" w:rsidR="00981201" w:rsidRDefault="00981201" w:rsidP="007E2ADB">
            <w:pPr>
              <w:spacing w:line="480" w:lineRule="auto"/>
              <w:ind w:right="-116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l SLD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35FC8C9E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34AB64D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2E474A1E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7FF33078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28870A5A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5E7F8952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5DC3FD6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42DC765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1EB4A40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130456E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</w:tr>
      <w:tr w:rsidR="00981201" w14:paraId="68F5D6A5" w14:textId="77777777" w:rsidTr="007E2ADB">
        <w:trPr>
          <w:jc w:val="center"/>
        </w:trPr>
        <w:tc>
          <w:tcPr>
            <w:tcW w:w="1889" w:type="dxa"/>
          </w:tcPr>
          <w:p w14:paraId="5FA4F323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52" w:type="dxa"/>
          </w:tcPr>
          <w:p w14:paraId="56107AC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77</w:t>
            </w:r>
          </w:p>
        </w:tc>
        <w:tc>
          <w:tcPr>
            <w:tcW w:w="2073" w:type="dxa"/>
          </w:tcPr>
          <w:p w14:paraId="51420D5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1442" w:type="dxa"/>
          </w:tcPr>
          <w:p w14:paraId="6E058FA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2243" w:type="dxa"/>
          </w:tcPr>
          <w:p w14:paraId="6665C2F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77</w:t>
            </w:r>
          </w:p>
        </w:tc>
      </w:tr>
      <w:tr w:rsidR="00981201" w14:paraId="03451B56" w14:textId="77777777" w:rsidTr="007E2ADB">
        <w:trPr>
          <w:jc w:val="center"/>
        </w:trPr>
        <w:tc>
          <w:tcPr>
            <w:tcW w:w="1889" w:type="dxa"/>
          </w:tcPr>
          <w:p w14:paraId="3A387260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52" w:type="dxa"/>
          </w:tcPr>
          <w:p w14:paraId="22889F13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3" w:type="dxa"/>
          </w:tcPr>
          <w:p w14:paraId="6E4B5957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442" w:type="dxa"/>
          </w:tcPr>
          <w:p w14:paraId="5BAF5CB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2243" w:type="dxa"/>
          </w:tcPr>
          <w:p w14:paraId="7184809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981201" w14:paraId="1F4B3AF1" w14:textId="77777777" w:rsidTr="007E2ADB">
        <w:trPr>
          <w:jc w:val="center"/>
        </w:trPr>
        <w:tc>
          <w:tcPr>
            <w:tcW w:w="1889" w:type="dxa"/>
          </w:tcPr>
          <w:p w14:paraId="0D367202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352" w:type="dxa"/>
          </w:tcPr>
          <w:p w14:paraId="7CC0804E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…314</w:t>
            </w:r>
          </w:p>
        </w:tc>
        <w:tc>
          <w:tcPr>
            <w:tcW w:w="2073" w:type="dxa"/>
          </w:tcPr>
          <w:p w14:paraId="00072F6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…207</w:t>
            </w:r>
          </w:p>
        </w:tc>
        <w:tc>
          <w:tcPr>
            <w:tcW w:w="1442" w:type="dxa"/>
          </w:tcPr>
          <w:p w14:paraId="2EB275E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…316</w:t>
            </w:r>
          </w:p>
        </w:tc>
        <w:tc>
          <w:tcPr>
            <w:tcW w:w="2243" w:type="dxa"/>
          </w:tcPr>
          <w:p w14:paraId="0F61356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…316</w:t>
            </w:r>
          </w:p>
        </w:tc>
      </w:tr>
      <w:tr w:rsidR="00981201" w14:paraId="67DC14E6" w14:textId="77777777" w:rsidTr="007E2ADB">
        <w:trPr>
          <w:jc w:val="center"/>
        </w:trPr>
        <w:tc>
          <w:tcPr>
            <w:tcW w:w="1889" w:type="dxa"/>
            <w:tcBorders>
              <w:bottom w:val="single" w:sz="4" w:space="0" w:color="000000"/>
            </w:tcBorders>
          </w:tcPr>
          <w:p w14:paraId="2420E6B3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1D3F2EE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1BF63D0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508F7CA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2BAEB17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81201" w14:paraId="5C873C12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011AAB80" w14:textId="77777777" w:rsidR="00981201" w:rsidRDefault="00981201" w:rsidP="007E2AD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77320F3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567E6FE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4B9885E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3556C318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4339179F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4B185BE6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008A6CD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597DFEE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51A8770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46EB12B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483DEEE5" w14:textId="77777777" w:rsidTr="007E2ADB">
        <w:trPr>
          <w:jc w:val="center"/>
        </w:trPr>
        <w:tc>
          <w:tcPr>
            <w:tcW w:w="1889" w:type="dxa"/>
          </w:tcPr>
          <w:p w14:paraId="004C0A41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52" w:type="dxa"/>
          </w:tcPr>
          <w:p w14:paraId="00320AC7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22.35%)</w:t>
            </w:r>
          </w:p>
        </w:tc>
        <w:tc>
          <w:tcPr>
            <w:tcW w:w="2073" w:type="dxa"/>
          </w:tcPr>
          <w:p w14:paraId="1AD41963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 (24.22%)</w:t>
            </w:r>
          </w:p>
        </w:tc>
        <w:tc>
          <w:tcPr>
            <w:tcW w:w="1442" w:type="dxa"/>
          </w:tcPr>
          <w:p w14:paraId="55DEA97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(20%)</w:t>
            </w:r>
          </w:p>
        </w:tc>
        <w:tc>
          <w:tcPr>
            <w:tcW w:w="2243" w:type="dxa"/>
          </w:tcPr>
          <w:p w14:paraId="5A173AF7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 (19.54%)</w:t>
            </w:r>
          </w:p>
        </w:tc>
      </w:tr>
      <w:tr w:rsidR="00981201" w14:paraId="75EBB600" w14:textId="77777777" w:rsidTr="007E2ADB">
        <w:trPr>
          <w:jc w:val="center"/>
        </w:trPr>
        <w:tc>
          <w:tcPr>
            <w:tcW w:w="1889" w:type="dxa"/>
          </w:tcPr>
          <w:p w14:paraId="0B02A6E1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52" w:type="dxa"/>
          </w:tcPr>
          <w:p w14:paraId="7FC8B77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8%)</w:t>
            </w:r>
          </w:p>
        </w:tc>
        <w:tc>
          <w:tcPr>
            <w:tcW w:w="2073" w:type="dxa"/>
          </w:tcPr>
          <w:p w14:paraId="523427A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9.38%)</w:t>
            </w:r>
          </w:p>
        </w:tc>
        <w:tc>
          <w:tcPr>
            <w:tcW w:w="1442" w:type="dxa"/>
          </w:tcPr>
          <w:p w14:paraId="35E110A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8.94%)</w:t>
            </w:r>
          </w:p>
        </w:tc>
        <w:tc>
          <w:tcPr>
            <w:tcW w:w="2243" w:type="dxa"/>
          </w:tcPr>
          <w:p w14:paraId="16487CE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9.27%)</w:t>
            </w:r>
          </w:p>
        </w:tc>
      </w:tr>
      <w:tr w:rsidR="00981201" w14:paraId="2D7AAE55" w14:textId="77777777" w:rsidTr="007E2ADB">
        <w:trPr>
          <w:jc w:val="center"/>
        </w:trPr>
        <w:tc>
          <w:tcPr>
            <w:tcW w:w="1889" w:type="dxa"/>
            <w:tcBorders>
              <w:bottom w:val="single" w:sz="4" w:space="0" w:color="000000"/>
            </w:tcBorders>
          </w:tcPr>
          <w:p w14:paraId="6EB21E46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4240626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 (69.65%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3B0D11AB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 (66.41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7F6BA2B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 (71.06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5F4D246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 (71.19%)</w:t>
            </w:r>
          </w:p>
        </w:tc>
      </w:tr>
      <w:tr w:rsidR="00981201" w14:paraId="4989EAD0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567EB2B7" w14:textId="77777777" w:rsidR="00981201" w:rsidRDefault="00981201" w:rsidP="007E2AD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559B0D6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385D994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79CE44D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79338BD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0C36DBC3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4B0210B1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29473C0E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2CD7B23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69DBB1C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2C3F1C8B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07CC7D95" w14:textId="77777777" w:rsidTr="007E2ADB">
        <w:trPr>
          <w:jc w:val="center"/>
        </w:trPr>
        <w:tc>
          <w:tcPr>
            <w:tcW w:w="1889" w:type="dxa"/>
          </w:tcPr>
          <w:p w14:paraId="2F998475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1352" w:type="dxa"/>
          </w:tcPr>
          <w:p w14:paraId="2F7B545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 (44.47%)</w:t>
            </w:r>
          </w:p>
        </w:tc>
        <w:tc>
          <w:tcPr>
            <w:tcW w:w="2073" w:type="dxa"/>
          </w:tcPr>
          <w:p w14:paraId="295EA32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 (42.58%)</w:t>
            </w:r>
          </w:p>
        </w:tc>
        <w:tc>
          <w:tcPr>
            <w:tcW w:w="1442" w:type="dxa"/>
          </w:tcPr>
          <w:p w14:paraId="2EA524E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 (42.12%)</w:t>
            </w:r>
          </w:p>
        </w:tc>
        <w:tc>
          <w:tcPr>
            <w:tcW w:w="2243" w:type="dxa"/>
          </w:tcPr>
          <w:p w14:paraId="108635D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40.73%)</w:t>
            </w:r>
          </w:p>
        </w:tc>
      </w:tr>
      <w:tr w:rsidR="00981201" w14:paraId="7304D9D6" w14:textId="77777777" w:rsidTr="007E2ADB">
        <w:trPr>
          <w:jc w:val="center"/>
        </w:trPr>
        <w:tc>
          <w:tcPr>
            <w:tcW w:w="1889" w:type="dxa"/>
            <w:tcBorders>
              <w:bottom w:val="single" w:sz="4" w:space="0" w:color="000000"/>
            </w:tcBorders>
          </w:tcPr>
          <w:p w14:paraId="4AFA7600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to 65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058DB2A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 (55.53%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280C2DB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 (57.42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7642153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 (57.88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60352CC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 (59.27%)</w:t>
            </w:r>
          </w:p>
        </w:tc>
      </w:tr>
      <w:tr w:rsidR="00981201" w14:paraId="55F90C45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1C25E260" w14:textId="77777777" w:rsidR="00981201" w:rsidRDefault="00981201" w:rsidP="007E2AD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746A4B9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2CE40F4B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442B85E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54BC46E8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6142E795" w14:textId="77777777" w:rsidTr="007E2ADB">
        <w:trPr>
          <w:trHeight w:val="422"/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4E5892AD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36FFC7F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0DA8509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0D295BB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06B1778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33E29E50" w14:textId="77777777" w:rsidTr="007E2ADB">
        <w:trPr>
          <w:jc w:val="center"/>
        </w:trPr>
        <w:tc>
          <w:tcPr>
            <w:tcW w:w="1889" w:type="dxa"/>
          </w:tcPr>
          <w:p w14:paraId="5EBB16CB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352" w:type="dxa"/>
          </w:tcPr>
          <w:p w14:paraId="4A66578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 (39.06%)</w:t>
            </w:r>
          </w:p>
        </w:tc>
        <w:tc>
          <w:tcPr>
            <w:tcW w:w="2073" w:type="dxa"/>
          </w:tcPr>
          <w:p w14:paraId="533840C3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 (39.45%)</w:t>
            </w:r>
          </w:p>
        </w:tc>
        <w:tc>
          <w:tcPr>
            <w:tcW w:w="1442" w:type="dxa"/>
          </w:tcPr>
          <w:p w14:paraId="3019629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 (38.59%)</w:t>
            </w:r>
          </w:p>
        </w:tc>
        <w:tc>
          <w:tcPr>
            <w:tcW w:w="2243" w:type="dxa"/>
          </w:tcPr>
          <w:p w14:paraId="58E71377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(41.06%)</w:t>
            </w:r>
          </w:p>
        </w:tc>
      </w:tr>
      <w:tr w:rsidR="00981201" w14:paraId="0926E0FF" w14:textId="77777777" w:rsidTr="007E2ADB">
        <w:trPr>
          <w:jc w:val="center"/>
        </w:trPr>
        <w:tc>
          <w:tcPr>
            <w:tcW w:w="1889" w:type="dxa"/>
            <w:tcBorders>
              <w:bottom w:val="single" w:sz="4" w:space="0" w:color="000000"/>
            </w:tcBorders>
          </w:tcPr>
          <w:p w14:paraId="17E033FD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0F372AF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(60.94%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5278B04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60.55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7B0E9BFB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 (61.41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7A82DB6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 (58.94%)</w:t>
            </w:r>
          </w:p>
        </w:tc>
      </w:tr>
      <w:tr w:rsidR="00981201" w14:paraId="13A00BE4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 w14:paraId="33925880" w14:textId="77777777" w:rsidR="00981201" w:rsidRDefault="00981201" w:rsidP="007E2ADB">
            <w:pPr>
              <w:spacing w:line="48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1059F361" w14:textId="77777777" w:rsidR="00981201" w:rsidRDefault="00981201" w:rsidP="007E2ADB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 w14:paraId="65DA91A6" w14:textId="77777777" w:rsidR="00981201" w:rsidRDefault="00981201" w:rsidP="007E2ADB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0D127D1A" w14:textId="77777777" w:rsidR="00981201" w:rsidRDefault="00981201" w:rsidP="007E2ADB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</w:tcPr>
          <w:p w14:paraId="19560239" w14:textId="77777777" w:rsidR="00981201" w:rsidRDefault="00981201" w:rsidP="007E2ADB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81201" w14:paraId="66D4DD75" w14:textId="77777777" w:rsidTr="007E2ADB">
        <w:trPr>
          <w:jc w:val="center"/>
        </w:trPr>
        <w:tc>
          <w:tcPr>
            <w:tcW w:w="1889" w:type="dxa"/>
            <w:tcBorders>
              <w:top w:val="single" w:sz="4" w:space="0" w:color="000000"/>
            </w:tcBorders>
          </w:tcPr>
          <w:p w14:paraId="7DF4F2BB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3910E60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 w14:paraId="585531D8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 w14:paraId="5766181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  <w:tcBorders>
              <w:top w:val="single" w:sz="4" w:space="0" w:color="000000"/>
            </w:tcBorders>
          </w:tcPr>
          <w:p w14:paraId="02B7F8E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391D58A5" w14:textId="77777777" w:rsidTr="007E2ADB">
        <w:trPr>
          <w:jc w:val="center"/>
        </w:trPr>
        <w:tc>
          <w:tcPr>
            <w:tcW w:w="1889" w:type="dxa"/>
          </w:tcPr>
          <w:p w14:paraId="0F40B10B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SQUAMOUS</w:t>
            </w:r>
          </w:p>
        </w:tc>
        <w:tc>
          <w:tcPr>
            <w:tcW w:w="1352" w:type="dxa"/>
          </w:tcPr>
          <w:p w14:paraId="3FD4ADD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 (74.12%)</w:t>
            </w:r>
          </w:p>
        </w:tc>
        <w:tc>
          <w:tcPr>
            <w:tcW w:w="2073" w:type="dxa"/>
          </w:tcPr>
          <w:p w14:paraId="5D1CF4F4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 (75%)</w:t>
            </w:r>
          </w:p>
        </w:tc>
        <w:tc>
          <w:tcPr>
            <w:tcW w:w="1442" w:type="dxa"/>
          </w:tcPr>
          <w:p w14:paraId="3AEE202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 (73.65%)</w:t>
            </w:r>
          </w:p>
        </w:tc>
        <w:tc>
          <w:tcPr>
            <w:tcW w:w="2243" w:type="dxa"/>
          </w:tcPr>
          <w:p w14:paraId="5C54B7D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 (75.5%)</w:t>
            </w:r>
          </w:p>
        </w:tc>
      </w:tr>
      <w:tr w:rsidR="00981201" w14:paraId="3D608011" w14:textId="77777777" w:rsidTr="007E2ADB">
        <w:trPr>
          <w:jc w:val="center"/>
        </w:trPr>
        <w:tc>
          <w:tcPr>
            <w:tcW w:w="1889" w:type="dxa"/>
          </w:tcPr>
          <w:p w14:paraId="35DE8BDB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AMOUS</w:t>
            </w:r>
          </w:p>
        </w:tc>
        <w:tc>
          <w:tcPr>
            <w:tcW w:w="1352" w:type="dxa"/>
          </w:tcPr>
          <w:p w14:paraId="35A82933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 (25.88%)</w:t>
            </w:r>
          </w:p>
        </w:tc>
        <w:tc>
          <w:tcPr>
            <w:tcW w:w="2073" w:type="dxa"/>
          </w:tcPr>
          <w:p w14:paraId="0F415EC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25%)</w:t>
            </w:r>
          </w:p>
        </w:tc>
        <w:tc>
          <w:tcPr>
            <w:tcW w:w="1442" w:type="dxa"/>
          </w:tcPr>
          <w:p w14:paraId="59DE86B5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(26.35%)</w:t>
            </w:r>
          </w:p>
        </w:tc>
        <w:tc>
          <w:tcPr>
            <w:tcW w:w="2243" w:type="dxa"/>
          </w:tcPr>
          <w:p w14:paraId="48E2BC5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24.5%)</w:t>
            </w:r>
          </w:p>
        </w:tc>
      </w:tr>
      <w:tr w:rsidR="00981201" w14:paraId="2238D072" w14:textId="77777777" w:rsidTr="007E2ADB">
        <w:trPr>
          <w:jc w:val="center"/>
        </w:trPr>
        <w:tc>
          <w:tcPr>
            <w:tcW w:w="1889" w:type="dxa"/>
          </w:tcPr>
          <w:p w14:paraId="3A1DEEEF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GGR</w:t>
            </w:r>
          </w:p>
        </w:tc>
        <w:tc>
          <w:tcPr>
            <w:tcW w:w="1352" w:type="dxa"/>
          </w:tcPr>
          <w:p w14:paraId="296409B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DD6530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</w:tcPr>
          <w:p w14:paraId="223B21CF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43" w:type="dxa"/>
          </w:tcPr>
          <w:p w14:paraId="518CD0F3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1201" w14:paraId="3C556E9A" w14:textId="77777777" w:rsidTr="007E2ADB">
        <w:trPr>
          <w:jc w:val="center"/>
        </w:trPr>
        <w:tc>
          <w:tcPr>
            <w:tcW w:w="1889" w:type="dxa"/>
          </w:tcPr>
          <w:p w14:paraId="78A17AE7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2" w:type="dxa"/>
          </w:tcPr>
          <w:p w14:paraId="65F4F9C9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073" w:type="dxa"/>
          </w:tcPr>
          <w:p w14:paraId="021F764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42" w:type="dxa"/>
          </w:tcPr>
          <w:p w14:paraId="0C08541D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2243" w:type="dxa"/>
          </w:tcPr>
          <w:p w14:paraId="368F8E5E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</w:tr>
      <w:tr w:rsidR="00981201" w14:paraId="79A88CA6" w14:textId="77777777" w:rsidTr="007E2ADB">
        <w:trPr>
          <w:jc w:val="center"/>
        </w:trPr>
        <w:tc>
          <w:tcPr>
            <w:tcW w:w="1889" w:type="dxa"/>
          </w:tcPr>
          <w:p w14:paraId="3480D8EC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52" w:type="dxa"/>
          </w:tcPr>
          <w:p w14:paraId="4E0E9A71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 (37.65%)</w:t>
            </w:r>
          </w:p>
        </w:tc>
        <w:tc>
          <w:tcPr>
            <w:tcW w:w="2073" w:type="dxa"/>
          </w:tcPr>
          <w:p w14:paraId="2147D08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 (42.58%)</w:t>
            </w:r>
          </w:p>
        </w:tc>
        <w:tc>
          <w:tcPr>
            <w:tcW w:w="1442" w:type="dxa"/>
          </w:tcPr>
          <w:p w14:paraId="5B18492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36.47%)</w:t>
            </w:r>
          </w:p>
        </w:tc>
        <w:tc>
          <w:tcPr>
            <w:tcW w:w="2243" w:type="dxa"/>
          </w:tcPr>
          <w:p w14:paraId="4DBA284A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 (41.72%)</w:t>
            </w:r>
          </w:p>
        </w:tc>
      </w:tr>
      <w:tr w:rsidR="00981201" w14:paraId="78C75759" w14:textId="77777777" w:rsidTr="007E2ADB">
        <w:trPr>
          <w:jc w:val="center"/>
        </w:trPr>
        <w:tc>
          <w:tcPr>
            <w:tcW w:w="1889" w:type="dxa"/>
            <w:tcBorders>
              <w:bottom w:val="single" w:sz="4" w:space="0" w:color="000000"/>
            </w:tcBorders>
          </w:tcPr>
          <w:p w14:paraId="5228C07A" w14:textId="77777777" w:rsidR="00981201" w:rsidRDefault="00981201" w:rsidP="007E2ADB">
            <w:pPr>
              <w:spacing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006CF20C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 (62.35%)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 w14:paraId="6E8E7526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 (57.42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6A3114E2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 (63.53%)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14:paraId="77FB2500" w14:textId="77777777" w:rsidR="00981201" w:rsidRDefault="00981201" w:rsidP="007E2ADB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 (58.28%)</w:t>
            </w:r>
          </w:p>
        </w:tc>
      </w:tr>
    </w:tbl>
    <w:p w14:paraId="126EF655" w14:textId="77777777" w:rsidR="00D835AB" w:rsidRDefault="00D835AB" w:rsidP="00D835AB">
      <w:pPr>
        <w:spacing w:line="480" w:lineRule="auto"/>
        <w:rPr>
          <w:b/>
          <w:color w:val="000000"/>
          <w:sz w:val="22"/>
          <w:szCs w:val="22"/>
        </w:rPr>
      </w:pPr>
    </w:p>
    <w:p w14:paraId="45ECDE3D" w14:textId="77777777" w:rsidR="00D835AB" w:rsidRDefault="00D835AB" w:rsidP="00981201">
      <w:pPr>
        <w:spacing w:line="480" w:lineRule="auto"/>
        <w:rPr>
          <w:b/>
        </w:rPr>
      </w:pPr>
      <w:r>
        <w:rPr>
          <w:color w:val="000000"/>
          <w:sz w:val="22"/>
          <w:szCs w:val="22"/>
        </w:rPr>
        <w:t>BEP: Biomarker evaluable population; CRP: C-Reactive Protein; BlSLD: Baseline Tumor size or Sum of Longest diameter; ECOG GR: ECOG status; TXC: Treatment Lines; IC Level: PD-L1 on Immune cells (0:&lt;1%; 1:1-5%; 2:&gt;=5-10%; 2: &gt;=10%); TC level: PD-L1 on Tumor cells (0:&lt;1%; 1:1-5%; 2:&gt;=5-50%; 2: &gt;=50%); Mets: Metastases</w:t>
      </w:r>
    </w:p>
    <w:sectPr w:rsidR="00D835AB" w:rsidSect="004F2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35AB"/>
    <w:rsid w:val="004F2F5F"/>
    <w:rsid w:val="0067416B"/>
    <w:rsid w:val="00785BD1"/>
    <w:rsid w:val="00981201"/>
    <w:rsid w:val="00A76BA6"/>
    <w:rsid w:val="00D835AB"/>
    <w:rsid w:val="00F9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07225"/>
  <w15:docId w15:val="{428771B1-B183-4D70-A16F-F0E045088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5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12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20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ata Patil</dc:creator>
  <cp:keywords/>
  <dc:description/>
  <cp:lastModifiedBy>chn off31</cp:lastModifiedBy>
  <cp:revision>4</cp:revision>
  <dcterms:created xsi:type="dcterms:W3CDTF">2020-12-24T04:28:00Z</dcterms:created>
  <dcterms:modified xsi:type="dcterms:W3CDTF">2021-01-25T06:01:00Z</dcterms:modified>
</cp:coreProperties>
</file>